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eastAsia="宋体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>Supplementary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 xml:space="preserve">Table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>1. Primer sequences used to amplif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i/>
          <w:iCs/>
          <w:color w:val="000000"/>
          <w:kern w:val="0"/>
          <w:sz w:val="24"/>
          <w:shd w:val="clear" w:color="auto" w:fill="FFFFFF"/>
          <w:lang w:bidi="ar"/>
        </w:rPr>
        <w:t>ANK1</w:t>
      </w:r>
      <w:r>
        <w:rPr>
          <w:rFonts w:ascii="Times New Roman" w:hAnsi="Times New Roman" w:eastAsia="Calibri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 xml:space="preserve"> genomic fragment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2550"/>
        <w:gridCol w:w="435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Process</w:t>
            </w:r>
          </w:p>
        </w:tc>
        <w:tc>
          <w:tcPr>
            <w:tcW w:w="14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Name of Prime</w:t>
            </w:r>
          </w:p>
        </w:tc>
        <w:tc>
          <w:tcPr>
            <w:tcW w:w="24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Primer sequence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 (5</w:t>
            </w:r>
            <w:r>
              <w:rPr>
                <w:rFonts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’</w:t>
            </w:r>
            <w:r>
              <w:rPr>
                <w:rFonts w:ascii="Arial" w:hAnsi="Arial" w:eastAsia="Calibri" w:cs="Arial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→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3</w:t>
            </w:r>
            <w:r>
              <w:rPr>
                <w:rFonts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’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mplify the pMini- ANK1-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WT</w:t>
            </w:r>
          </w:p>
        </w:tc>
        <w:tc>
          <w:tcPr>
            <w:tcW w:w="144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F</w:t>
            </w:r>
          </w:p>
        </w:tc>
        <w:tc>
          <w:tcPr>
            <w:tcW w:w="24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AGCTTGGTACCGAGCTCGGATCCAATGGCTTTACCCCCTTACACATC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02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R</w:t>
            </w:r>
          </w:p>
        </w:tc>
        <w:tc>
          <w:tcPr>
            <w:tcW w:w="2458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TTAAACGGGCCCTCTAGACTCGAGCTTGGCCTTGGCATTGACTTTGG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restar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mplify the pMini- ANK1-1305+2del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 mutant</w:t>
            </w: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1305+2delT -F</w:t>
            </w:r>
          </w:p>
        </w:tc>
        <w:tc>
          <w:tcPr>
            <w:tcW w:w="2458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ACGTCTCCAACGTGGAAGCCCTCAGGCAG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2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1305+2delT -R</w:t>
            </w:r>
          </w:p>
        </w:tc>
        <w:tc>
          <w:tcPr>
            <w:tcW w:w="2458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TTCCACGTTGGAGACGTTGGGCGACGCCC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restar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mplify the pMini- ANK1-1305+2T&gt;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 mutant</w:t>
            </w: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1305+2T&gt;A -F</w:t>
            </w:r>
          </w:p>
        </w:tc>
        <w:tc>
          <w:tcPr>
            <w:tcW w:w="2458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ACGTGGaAAGCCCTCAGGCAGGCAGGG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ANK1-1305+2T&gt;A -R</w:t>
            </w:r>
          </w:p>
        </w:tc>
        <w:tc>
          <w:tcPr>
            <w:tcW w:w="2458" w:type="pct"/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val="clear" w:color="auto" w:fill="FFFFFF"/>
                <w:lang w:bidi="ar"/>
              </w:rPr>
              <w:t>TGAGGGCTTtCCACGTTGGAGACGTTGGGCGA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wNjY5ZWYwMWI3OGQ2NTBhOTlmOGRhMDFjMTgyZWIifQ=="/>
  </w:docVars>
  <w:rsids>
    <w:rsidRoot w:val="005E5FF7"/>
    <w:rsid w:val="0039047B"/>
    <w:rsid w:val="00586914"/>
    <w:rsid w:val="005E5FF7"/>
    <w:rsid w:val="00656D51"/>
    <w:rsid w:val="03ED7942"/>
    <w:rsid w:val="26CF2992"/>
    <w:rsid w:val="316033DD"/>
    <w:rsid w:val="406B7209"/>
    <w:rsid w:val="66C21994"/>
    <w:rsid w:val="6FBF74D9"/>
    <w:rsid w:val="740825C1"/>
    <w:rsid w:val="7782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517</Characters>
  <Lines>4</Lines>
  <Paragraphs>1</Paragraphs>
  <TotalTime>12</TotalTime>
  <ScaleCrop>false</ScaleCrop>
  <LinksUpToDate>false</LinksUpToDate>
  <CharactersWithSpaces>54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2:05:00Z</dcterms:created>
  <dc:creator>86187</dc:creator>
  <cp:lastModifiedBy>嗨！dream</cp:lastModifiedBy>
  <dcterms:modified xsi:type="dcterms:W3CDTF">2022-10-11T08:2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5E9D7A8DD7B4D1FB2CE2C678DF3D741</vt:lpwstr>
  </property>
</Properties>
</file>